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4950</wp:posOffset>
                </wp:positionH>
                <wp:positionV relativeFrom="paragraph">
                  <wp:posOffset>297180</wp:posOffset>
                </wp:positionV>
                <wp:extent cx="4900930" cy="2403475"/>
                <wp:effectExtent l="11874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1040" cy="2403360"/>
                          <a:chOff x="0" y="0"/>
                          <a:chExt cx="4901040" cy="2403360"/>
                        </a:xfrm>
                      </wpg:grpSpPr>
                      <wps:wsp>
                        <wps:cNvSpPr txBox="1"/>
                        <wps:spPr>
                          <a:xfrm>
                            <a:off x="84600" y="461160"/>
                            <a:ext cx="340200" cy="295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5920" y="461160"/>
                            <a:ext cx="340200" cy="339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4901040" cy="2403360"/>
                          </a:xfrm>
                        </wpg:grpSpPr>
                        <wpg:grpSp>
                          <wpg:cNvGrpSpPr/>
                          <wpg:grpSpPr>
                            <a:xfrm>
                              <a:off x="2921760" y="729000"/>
                              <a:ext cx="1979280" cy="10026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967680" cy="1002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Picture 4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0"/>
                                  <a:ext cx="967680" cy="10026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415800" y="782280"/>
                                  <a:ext cx="107280" cy="106200"/>
                                </a:xfrm>
                                <a:custGeom>
                                  <a:avLst/>
                                  <a:gdLst>
                                    <a:gd name="textAreaLeft" fmla="*/ 5760 w 60840"/>
                                    <a:gd name="textAreaRight" fmla="*/ 55080 w 60840"/>
                                    <a:gd name="textAreaTop" fmla="*/ 23760 h 60120"/>
                                    <a:gd name="textAreaBottom" fmla="*/ 36360 h 6012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10800" y="0"/>
                                      </a:moveTo>
                                      <a:lnTo>
                                        <a:pt x="6480" y="4320"/>
                                      </a:lnTo>
                                      <a:lnTo>
                                        <a:pt x="8640" y="4320"/>
                                      </a:lnTo>
                                      <a:lnTo>
                                        <a:pt x="8640" y="8640"/>
                                      </a:lnTo>
                                      <a:lnTo>
                                        <a:pt x="4320" y="8640"/>
                                      </a:lnTo>
                                      <a:lnTo>
                                        <a:pt x="4320" y="6480"/>
                                      </a:lnTo>
                                      <a:lnTo>
                                        <a:pt x="0" y="10800"/>
                                      </a:lnTo>
                                      <a:lnTo>
                                        <a:pt x="4320" y="15120"/>
                                      </a:lnTo>
                                      <a:lnTo>
                                        <a:pt x="4320" y="12960"/>
                                      </a:lnTo>
                                      <a:lnTo>
                                        <a:pt x="8640" y="12960"/>
                                      </a:lnTo>
                                      <a:lnTo>
                                        <a:pt x="8640" y="17280"/>
                                      </a:lnTo>
                                      <a:lnTo>
                                        <a:pt x="6480" y="17280"/>
                                      </a:lnTo>
                                      <a:lnTo>
                                        <a:pt x="10800" y="21600"/>
                                      </a:lnTo>
                                      <a:lnTo>
                                        <a:pt x="15120" y="17280"/>
                                      </a:lnTo>
                                      <a:lnTo>
                                        <a:pt x="12960" y="17280"/>
                                      </a:lnTo>
                                      <a:lnTo>
                                        <a:pt x="12960" y="12960"/>
                                      </a:lnTo>
                                      <a:lnTo>
                                        <a:pt x="17280" y="12960"/>
                                      </a:lnTo>
                                      <a:lnTo>
                                        <a:pt x="17280" y="15120"/>
                                      </a:lnTo>
                                      <a:lnTo>
                                        <a:pt x="21600" y="10800"/>
                                      </a:lnTo>
                                      <a:lnTo>
                                        <a:pt x="17280" y="6480"/>
                                      </a:lnTo>
                                      <a:lnTo>
                                        <a:pt x="17280" y="8640"/>
                                      </a:lnTo>
                                      <a:lnTo>
                                        <a:pt x="12960" y="8640"/>
                                      </a:lnTo>
                                      <a:lnTo>
                                        <a:pt x="12960" y="4320"/>
                                      </a:lnTo>
                                      <a:lnTo>
                                        <a:pt x="15120" y="4320"/>
                                      </a:lnTo>
                                      <a:lnTo>
                                        <a:pt x="108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CnPr/>
                            <wps:spPr>
                              <a:xfrm>
                                <a:off x="560520" y="7822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968400" y="355680"/>
                                <a:ext cx="1010880" cy="379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等线;DengXian" w:cs="Times New Roman"/>
                                      <w:color w:val="auto"/>
                                      <w:lang w:val="en-US" w:eastAsia="zh-CN" w:bidi="ar-SA"/>
                                    </w:rPr>
                                    <w:t>Inoculation spo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2773800" cy="2403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773800" cy="2403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773800" cy="24033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2773800" cy="240336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" name="Picture 10" descr="C:\Users\Administrator\Desktop\u=4294505699,2145271276&amp;fm=21&amp;gp=0.jpg"/>
                                    <pic:cNvPicPr/>
                                  </pic:nvPicPr>
                                  <pic:blipFill>
                                    <a:blip r:embed="rId3"/>
                                    <a:srcRect l="12000" t="20891" r="27232" b="28819"/>
                                    <a:stretch/>
                                  </pic:blipFill>
                                  <pic:spPr>
                                    <a:xfrm rot="730800">
                                      <a:off x="191160" y="187920"/>
                                      <a:ext cx="1999440" cy="20268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>
                                      <a:off x="1536120" y="1179720"/>
                                      <a:ext cx="1237680" cy="400680"/>
                                    </a:xfrm>
                                    <a:prstGeom prst="borderCallout2">
                                      <a:avLst>
                                        <a:gd name="adj1" fmla="val 18750"/>
                                        <a:gd name="adj2" fmla="val -8333"/>
                                        <a:gd name="adj3" fmla="val 18518"/>
                                        <a:gd name="adj4" fmla="val -16666"/>
                                        <a:gd name="adj5" fmla="val 37578"/>
                                        <a:gd name="adj6" fmla="val -42717"/>
                                      </a:avLst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jc w:val="left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0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Inoculation spot</w:t>
                                        </w:r>
                                      </w:p>
                                    </w:txbxContent>
                                  </wps:txbx>
                                  <wps:bodyPr anchor="t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 rot="7288200">
                                      <a:off x="965520" y="1608840"/>
                                      <a:ext cx="304920" cy="87120"/>
                                    </a:xfrm>
                                    <a:prstGeom prst="lightningBolt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round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76320" y="158040"/>
                                    <a:ext cx="1320120" cy="3790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lnTo>
                                          <a:pt x="21600" y="0"/>
                                        </a:lnTo>
                                        <a:lnTo>
                                          <a:pt x="21600" y="21600"/>
                                        </a:lnTo>
                                        <a:lnTo>
                                          <a:pt x="0" y="21600"/>
                                        </a:lnTo>
                                        <a:close/>
                                      </a:path>
                                      <a:path fill="none" w="21600" h="21600">
                                        <a:moveTo>
                                          <a:pt x="-1021" y="9868"/>
                                        </a:moveTo>
                                        <a:lnTo>
                                          <a:pt x="-3184" y="28457"/>
                                        </a:lnTo>
                                        <a:lnTo>
                                          <a:pt x="1595" y="43866"/>
                                        </a:lnTo>
                                        <a:lnTo>
                                          <a:pt x="3551" y="50884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Times New Roman" w:hAnsi="Times New Roman" w:eastAsia="宋体;SimSun" w:cs="Times New Roman"/>
                                          <w:color w:val="000000"/>
                                          <w:lang w:val="en-US" w:eastAsia="zh-CN" w:bidi="ar-SA"/>
                                        </w:rPr>
                                        <w:t>Harvested spot</w:t>
                                      </w:r>
                                    </w:p>
                                  </w:txbxContent>
                                </wps:txbx>
                                <wps:bodyPr anchor="t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767880" y="633600"/>
                                  <a:ext cx="497160" cy="596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CnPr/>
                            <wps:spPr>
                              <a:xfrm>
                                <a:off x="1219680" y="16203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731880" y="6595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.5pt;margin-top:35.85pt;width:379.9pt;height:162pt" coordorigin="490,717" coordsize="7598,324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03;top:1195;width:535;height:4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663;top:1195;width:535;height:5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alt="组合 194" style="position:absolute;left:490;top:717;width:7598;height:3240">
                  <v:group id="shape_0" alt="组合 23" style="position:absolute;left:4971;top:1616;width:3117;height:1579">
                    <v:group id="shape_0" alt="Group 3" style="position:absolute;left:4971;top:1616;width:1524;height:1579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ID="Picture 4" stroked="f" o:allowincell="f" style="position:absolute;left:4971;top:1616;width:1523;height:1578;mso-wrap-style:none;v-text-anchor:middle" type="_x0000_t75">
                        <v:imagedata r:id="rId4" o:detectmouseclick="t"/>
                        <v:stroke color="#3465a4" joinstyle="round" endcap="flat"/>
                        <w10:wrap type="none"/>
                      </v:shape>
                      <v:shape id="shape_0" ID="AutoShape 5" coordsize="21600,21600" path="m10800,0l6480,4320l8640,4320l8640,8640l4320,8640l4320,6480l0,10800l4320,15120l4320,12960l8640,12960l8640,17280l6480,17280l10800,21600l15120,17280l12960,17280l12960,12960l17280,12960l17280,15120l21600,10800l17280,6480l17280,8640l12960,8640l12960,4320l15120,4320l10800,0xe" fillcolor="white" stroked="t" o:allowincell="f" style="position:absolute;left:5626;top:2848;width:168;height:16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6" stroked="t" o:allowincell="f" style="position:absolute;left:5854;top:2848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6496;top:2176;width:1591;height:59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等线;DengXian" w:cs="Times New Roman"/>
                                <w:color w:val="auto"/>
                                <w:lang w:val="en-US" w:eastAsia="zh-CN" w:bidi="ar-SA"/>
                              </w:rPr>
                              <w:t>Inoculation sp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组合 26" style="position:absolute;left:490;top:717;width:4248;height:3240">
                    <v:group id="shape_0" alt="组合 24" style="position:absolute;left:490;top:717;width:4248;height:3240">
                      <v:group id="shape_0" alt="组合 6" style="position:absolute;left:490;top:717;width:4248;height:3240">
                        <v:group id="shape_0" alt="组合 7" style="position:absolute;left:671;top:764;width:4068;height:3192">
                          <v:shape id="shape_0" ID="Picture 10" stroked="f" o:allowincell="f" style="position:absolute;left:671;top:764;width:3148;height:3191;mso-wrap-style:none;v-text-anchor:middle;rotation:12" type="_x0000_t75">
                            <v:imagedata r:id="rId5" o:detectmouseclick="t"/>
                            <v:stroke color="#3465a4" joinstyle="round" endcap="flat"/>
                            <w10:wrap type="none"/>
                          </v:shape>
                          <v:shapetype id="_x0000_t48" coordsize="21600,21600" o:spt="48" adj="-10080,24300,-3600,4050,-1800,4050" path="m,l21600,l21600,21600l,21600xem@1@0l@3@2l@5@4nfe">
                            <v:stroke joinstyle="miter"/>
                            <v:formulas>
                              <v:f eqn="val #5"/>
                              <v:f eqn="val #4"/>
                              <v:f eqn="val #3"/>
                              <v:f eqn="val #2"/>
                              <v:f eqn="val #1"/>
                              <v:f eqn="val #0"/>
                            </v:formulas>
                            <v:path gradientshapeok="t" o:connecttype="rect" textboxrect="0,0,21600,21600"/>
                            <v:handles>
                              <v:h position="@1,@0"/>
                              <v:h position="@3,@2"/>
                              <v:h position="@5,@4"/>
                            </v:handles>
                          </v:shapetype>
                          <v:shape id="shape_0" ID="线形标注 2 14" fillcolor="white" stroked="f" o:allowincell="f" style="position:absolute;left:2789;top:2326;width:1948;height:630;mso-wrap-style:square;v-text-anchor:top" type="_x0000_t48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Inoculation spot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#3465a4" joinstyle="round" endcap="flat"/>
                            <w10:wrap type="none"/>
                          </v:shape>
                          <v:shapetype id="_x0000_t73" coordsize="21600,21600" o:spt="73" path="m8472,l12860,6080l11050,6797l16577,12007l14767,12877l21600,21600l10012,14915l12222,13987l5022,9705l7602,8382l,3890xe">
                            <v:stroke joinstyle="miter"/>
                            <v:formulas>
                              <v:f eqn="val 5022"/>
                              <v:f eqn="val 8472"/>
                              <v:f eqn="val 8757"/>
                              <v:f eqn="val 10012"/>
                              <v:f eqn="val 12860"/>
                              <v:f eqn="val 13917"/>
                              <v:f eqn="val 16577"/>
                              <v:f eqn="val 3890"/>
                              <v:f eqn="val 6080"/>
                              <v:f eqn="val 7437"/>
                              <v:f eqn="val 9705"/>
                              <v:f eqn="val 12007"/>
                              <v:f eqn="val 14277"/>
                              <v:f eqn="val 14915"/>
                            </v:formulas>
                            <v:path gradientshapeok="t" o:connecttype="rect" textboxrect="@2,@9,@5,@12"/>
                          </v:shapetype>
                          <v:shape id="shape_0" ID="闪电形 14" fillcolor="red" stroked="t" o:allowincell="f" style="position:absolute;left:1891;top:3001;width:479;height:136;mso-wrap-style:none;v-text-anchor:middle;rotation:121" type="_x0000_t73">
                            <v:fill o:detectmouseclick="t" type="solid" color2="aqua"/>
                            <v:stroke color="black" weight="9360" joinstyle="round" endcap="flat"/>
                            <w10:wrap type="none"/>
                          </v:shape>
                        </v:group>
                        <v:shapetype id="_x0000_t49" coordsize="21600,21600" o:spt="49" adj="-1800,24400,-3600,21600,-3600,4050,-1800,4050" path="m,l21600,l21600,21600l,21600xem@1@0l@3@2l@5@4l@7@6nfe">
                          <v:stroke joinstyle="miter"/>
                          <v:formulas>
                            <v:f eqn="val #7"/>
                            <v:f eqn="val #6"/>
                            <v:f eqn="val #5"/>
                            <v:f eqn="val #4"/>
                            <v:f eqn="val #3"/>
                            <v:f eqn="val #2"/>
                            <v:f eqn="val #1"/>
                            <v:f eqn="val #0"/>
                          </v:formulas>
                          <v:path gradientshapeok="t" o:connecttype="rect" textboxrect="0,0,21600,21600"/>
                          <v:handles>
                            <v:h position="@1,@0"/>
                            <v:h position="@3,@2"/>
                            <v:h position="@5,@4"/>
                            <v:h position="@7,@6"/>
                          </v:handles>
                        </v:shapetype>
                        <v:shape id="shape_0" ID="线形标注 3 22" stroked="f" o:allowincell="f" style="position:absolute;left:490;top:717;width:2078;height:596;mso-wrap-style:square;v-text-anchor:top" type="_x0000_t49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Harvested spot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rect id="shape_0" ID="矩形 19" stroked="t" o:allowincell="f" style="position:absolute;left:1579;top:1466;width:782;height:939;mso-wrap-style:none;v-text-anchor:middle">
                        <v:fill o:detectmouseclick="t" on="false"/>
                        <v:stroke color="black" weight="12600" joinstyle="miter" endcap="flat"/>
                        <w10:wrap type="none"/>
                      </v:rect>
                    </v:group>
                    <v:shape id="shape_0" ID="AutoShape 6" stroked="t" o:allowincell="f" style="position:absolute;left:2291;top:3020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AutoShape 6" stroked="t" o:allowincell="f" style="position:absolute;left:1523;top:1507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. S1 </w:t>
      </w:r>
      <w:bookmarkStart w:id="0" w:name="_Hlk513629349"/>
      <w:bookmarkStart w:id="1" w:name="_Hlk513629348"/>
      <w:bookmarkStart w:id="2" w:name="_Hlk513629347"/>
      <w:bookmarkStart w:id="3" w:name="_Hlk513629346"/>
      <w:r>
        <w:rPr>
          <w:rFonts w:cs="Times New Roman" w:ascii="Times New Roman" w:hAnsi="Times New Roman"/>
          <w:sz w:val="22"/>
        </w:rPr>
        <w:t>Inoculation spot and harvested spot.</w:t>
      </w:r>
      <w:r>
        <w:rPr>
          <w:rFonts w:cs="Times New Roman" w:ascii="Times New Roman" w:hAnsi="Times New Roman"/>
          <w:b/>
          <w:sz w:val="22"/>
        </w:rPr>
        <w:t xml:space="preserve"> 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in </w: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i/>
          <w:sz w:val="22"/>
        </w:rPr>
        <w:t>vivo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b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in vitro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05740</wp:posOffset>
            </wp:positionH>
            <wp:positionV relativeFrom="paragraph">
              <wp:posOffset>99060</wp:posOffset>
            </wp:positionV>
            <wp:extent cx="4691380" cy="1513840"/>
            <wp:effectExtent l="0" t="0" r="0" b="0"/>
            <wp:wrapTight wrapText="bothSides">
              <wp:wrapPolygon edited="0">
                <wp:start x="-47" y="0"/>
                <wp:lineTo x="-47" y="21458"/>
                <wp:lineTo x="21599" y="21458"/>
                <wp:lineTo x="21599" y="0"/>
                <wp:lineTo x="-47" y="0"/>
              </wp:wrapPolygon>
            </wp:wrapTight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38" r="-12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83535</wp:posOffset>
                </wp:positionH>
                <wp:positionV relativeFrom="paragraph">
                  <wp:posOffset>340995</wp:posOffset>
                </wp:positionV>
                <wp:extent cx="1256665" cy="30035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95pt;height:23.65pt;mso-wrap-distance-left:9.05pt;mso-wrap-distance-right:9.05pt;mso-wrap-distance-top:0pt;mso-wrap-distance-bottom:0pt;margin-top:26.85pt;mso-position-vertical-relative:text;margin-left:22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7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. S2 </w:t>
      </w:r>
      <w:r>
        <w:rPr>
          <w:rFonts w:cs="Times New Roman" w:ascii="Times New Roman" w:hAnsi="Times New Roman"/>
          <w:sz w:val="22"/>
        </w:rPr>
        <w:t xml:space="preserve">Growth and disease symptoms in wide type (WT) and resistant mutant </w:t>
      </w:r>
      <w:r>
        <w:rPr>
          <w:rFonts w:cs="Times New Roman" w:ascii="Times New Roman" w:hAnsi="Times New Roman"/>
          <w:i/>
          <w:sz w:val="22"/>
        </w:rPr>
        <w:t>sr</w:t>
      </w:r>
      <w:r>
        <w:rPr>
          <w:rFonts w:cs="Times New Roman" w:ascii="Times New Roman" w:hAnsi="Times New Roman"/>
          <w:sz w:val="22"/>
        </w:rPr>
        <w:t xml:space="preserve"> at 7 days after inoculation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/>
        <w:jc w:val="left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182880</wp:posOffset>
            </wp:positionH>
            <wp:positionV relativeFrom="paragraph">
              <wp:posOffset>130175</wp:posOffset>
            </wp:positionV>
            <wp:extent cx="5641975" cy="3818255"/>
            <wp:effectExtent l="0" t="0" r="0" b="0"/>
            <wp:wrapTopAndBottom/>
            <wp:docPr id="4" name="图片 2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2"/>
        </w:rPr>
        <w:t xml:space="preserve">Supplementary Fig. S3 </w:t>
      </w:r>
      <w:r>
        <w:rPr>
          <w:rFonts w:eastAsia="宋体;SimSun" w:cs="Times New Roman" w:ascii="Times New Roman" w:hAnsi="Times New Roman"/>
          <w:b/>
          <w:color w:val="000000"/>
          <w:sz w:val="22"/>
        </w:rPr>
        <w:t>Validation of RNA-Seq data by RT-qPCR.</w:t>
      </w:r>
      <w:r>
        <w:rPr>
          <w:rFonts w:eastAsia="宋体;SimSun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</w:rPr>
        <w:t>The Y-axis in left indicates FPKM, the Y-axis in right indicates relative gene expression.</w:t>
      </w:r>
      <w:r>
        <w:rPr>
          <w:rFonts w:eastAsia="宋体;SimSun" w:cs="Times New Roman" w:ascii="Times New Roman" w:hAnsi="Times New Roman"/>
          <w:b/>
          <w:color w:val="000000"/>
          <w:sz w:val="22"/>
        </w:rPr>
        <w:t xml:space="preserve"> a-p </w:t>
      </w:r>
      <w:r>
        <w:rPr>
          <w:rFonts w:eastAsia="宋体;SimSun" w:cs="Times New Roman" w:ascii="Times New Roman" w:hAnsi="Times New Roman"/>
          <w:color w:val="000000"/>
          <w:sz w:val="22"/>
        </w:rPr>
        <w:t>WRKY33 (Bra000064, Bra017117, Bra005104), two encoded putative defense-related protein (Bra010283, Bra011201), PAL1 (Bra017210), CCoAOMT (Bra017624), MPK4 (Bra000995), MPK3 (Bra038281), UGT74B1 (Bra024634), CYP79B2 (Bra011821), CYP79B3 (Bra017871), CYP83B1 (Bra034941), SERK4 (Bra013136), AOC3(Bra017350), AOS(Bra035320)</w:t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2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2"/>
          <w:szCs w:val="21"/>
        </w:rPr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able S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 xml:space="preserve">1 </w:t>
      </w:r>
      <w:bookmarkStart w:id="4" w:name="_Hlk3813111"/>
      <w:bookmarkStart w:id="5" w:name="_Hlk3812916"/>
      <w:r>
        <w:rPr>
          <w:rFonts w:eastAsia="宋体;SimSun" w:cs="Times New Roman" w:ascii="Times New Roman" w:hAnsi="Times New Roman"/>
          <w:color w:val="000000"/>
          <w:szCs w:val="21"/>
        </w:rPr>
        <w:t>Summary of reads numbers based on the RNA-Seq data</w:t>
      </w:r>
      <w:bookmarkEnd w:id="4"/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Cs w:val="21"/>
        </w:rPr>
      </w:pPr>
      <w:r>
        <w:rPr>
          <w:rFonts w:eastAsia="宋体;SimSun" w:cs="Times New Roman" w:ascii="Times New Roman" w:hAnsi="Times New Roman"/>
          <w:color w:val="000000"/>
          <w:szCs w:val="21"/>
        </w:rPr>
      </w:r>
      <w:bookmarkEnd w:id="5"/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1031"/>
        <w:gridCol w:w="1186"/>
        <w:gridCol w:w="1178"/>
        <w:gridCol w:w="1382"/>
        <w:gridCol w:w="1144"/>
        <w:gridCol w:w="1501"/>
        <w:gridCol w:w="1332"/>
        <w:gridCol w:w="1501"/>
      </w:tblGrid>
      <w:tr>
        <w:trPr>
          <w:trHeight w:val="164" w:hRule="atLeast"/>
        </w:trPr>
        <w:tc>
          <w:tcPr>
            <w:tcW w:w="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e (hpi)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ean bases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mapped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ultiple mapped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iquely mapped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restart"/>
            <w:tcBorders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719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002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43870(74.99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947(1.4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93923(73.54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632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8925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7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35055(74.57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374(1.24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59681(73.33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4280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6655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13773(69.1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8429(1.4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45344(67.71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726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387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3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07063(74.10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921(1.18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56142(72.92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967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2329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15748(74.98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185(1.4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02563(73.53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560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9942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4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63804(74.15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9051(1.5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24753(72.61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816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7165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4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30451(68.84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376(1.0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25075(67.79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1129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4727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51980(75.35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4819(1.34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17161(74.01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820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3389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12867(74.25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292(1.27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97575(72.99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644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5268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97197(75.31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394(0.9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86803(74.36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5099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7576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6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94620(74.7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544(1.0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77076(73.71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8006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514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2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53591(70.97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578(0.89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44013(70.08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restart"/>
            <w:tcBorders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18"/>
                <w:szCs w:val="18"/>
              </w:rPr>
              <w:t>s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9357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2926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2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10849(74.84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328(1.2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62521(73.64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5016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357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28063(75.37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361(1.19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76702(74.18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6617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97737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5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30097(74.99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368(1.24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21729(73.75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4146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901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4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29517(74.6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258(1.21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20259(73.41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57378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449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08657(74.26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214(1.3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25443(72.94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309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039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99486(74.59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511(1.2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50975(73.34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164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9734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91879(67.60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813(0.89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54066(66.71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7570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0815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8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37558(74.69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585(1.21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74973(73.48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370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5417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9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70075(74.06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230(1.1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95845(72.93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0923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391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37498(74.56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6922(1.6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30576(72.90%)</w:t>
            </w:r>
          </w:p>
        </w:tc>
      </w:tr>
      <w:tr>
        <w:trPr>
          <w:trHeight w:val="164" w:hRule="atLeast"/>
        </w:trPr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394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352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4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66393(74.72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755(1.09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30638(73.63%)</w:t>
            </w:r>
          </w:p>
        </w:tc>
      </w:tr>
      <w:tr>
        <w:trPr>
          <w:trHeight w:val="164" w:hRule="atLeast"/>
        </w:trPr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44986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5099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3G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86130(74.38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4225(1.43%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71905(72.95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able S2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disease grading for soft rot resistance in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Cs w:val="21"/>
        </w:rPr>
        <w:t>mutant popula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28"/>
        <w:gridCol w:w="779"/>
        <w:gridCol w:w="622"/>
        <w:gridCol w:w="620"/>
        <w:gridCol w:w="654"/>
        <w:gridCol w:w="936"/>
        <w:gridCol w:w="588"/>
        <w:gridCol w:w="781"/>
        <w:gridCol w:w="624"/>
        <w:gridCol w:w="620"/>
        <w:gridCol w:w="654"/>
        <w:gridCol w:w="933"/>
        <w:gridCol w:w="11"/>
      </w:tblGrid>
      <w:tr>
        <w:trPr>
          <w:trHeight w:val="120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3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n vitro</w:t>
            </w:r>
          </w:p>
        </w:tc>
        <w:tc>
          <w:tcPr>
            <w:tcW w:w="42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n vivo</w:t>
            </w:r>
          </w:p>
        </w:tc>
      </w:tr>
      <w:tr>
        <w:trPr>
          <w:trHeight w:val="12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22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sceptibility</w:t>
            </w:r>
          </w:p>
        </w:tc>
        <w:tc>
          <w:tcPr>
            <w:tcW w:w="1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22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sceptibility</w:t>
            </w:r>
          </w:p>
        </w:tc>
      </w:tr>
      <w:tr>
        <w:trPr>
          <w:trHeight w:val="12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disease grading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81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number of plants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（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8"/>
                <w:szCs w:val="18"/>
              </w:rPr>
              <w:t>sr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（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8"/>
                <w:szCs w:val="18"/>
              </w:rPr>
              <w:t>sr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11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1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8</w:t>
            </w:r>
          </w:p>
        </w:tc>
        <w:tc>
          <w:tcPr>
            <w:tcW w:w="199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0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able S3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EGG functional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gnificance enrichment analysis for the DEGs in</w:t>
      </w:r>
      <w:r>
        <w:rPr>
          <w:rFonts w:cs="Times New Roman" w:ascii="Times New Roman" w:hAnsi="Times New Roman"/>
          <w:i/>
          <w:szCs w:val="21"/>
        </w:rPr>
        <w:t xml:space="preserve"> sr</w:t>
      </w:r>
      <w:r>
        <w:rPr>
          <w:rFonts w:cs="Times New Roman" w:ascii="Times New Roman" w:hAnsi="Times New Roman"/>
          <w:szCs w:val="21"/>
        </w:rPr>
        <w:t xml:space="preserve"> and WT at 12hp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840" w:type="dxa"/>
        <w:jc w:val="left"/>
        <w:tblInd w:w="-9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992"/>
        <w:gridCol w:w="1701"/>
        <w:gridCol w:w="1701"/>
        <w:gridCol w:w="2193"/>
      </w:tblGrid>
      <w:tr>
        <w:trPr>
          <w:trHeight w:val="276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er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put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ackground number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cosinolate biosynth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1E-08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3E-05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9E-05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Oxocarboxylic acid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379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5891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3457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2087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oleic acid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1679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ne carbon pool by fol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6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1964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secondary metaboli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1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3065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0341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amino aci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6437</w:t>
            </w:r>
          </w:p>
        </w:tc>
      </w:tr>
      <w:tr>
        <w:trPr>
          <w:trHeight w:val="27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6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6339</w:t>
            </w:r>
          </w:p>
        </w:tc>
      </w:tr>
      <w:tr>
        <w:trPr>
          <w:trHeight w:val="276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nocompound metabolis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8825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Table S4</w:t>
      </w:r>
      <w:r>
        <w:rPr/>
        <w:t xml:space="preserve"> Primers list used for RT-qPCR</w:t>
      </w:r>
    </w:p>
    <w:tbl>
      <w:tblPr>
        <w:tblW w:w="89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18"/>
        <w:gridCol w:w="3416"/>
        <w:gridCol w:w="2761"/>
      </w:tblGrid>
      <w:tr>
        <w:trPr>
          <w:trHeight w:val="173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ID in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5"/>
                <w:szCs w:val="15"/>
              </w:rPr>
              <w:t>B.rapa</w:t>
            </w:r>
          </w:p>
        </w:tc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orward primer sequence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verse primer sequence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efense-related protei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010283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ATTCTCAGGCTATGT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CCCTTCCTTGCTCTT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efense-related protei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011201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AGCAAGGAAGGGAC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CAGGCAACACTAACAC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RKY3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00006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GATTCCCTTGC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TCAGGTTCACTCCC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RKY3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017117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CCACCAAAGTTCAG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AGAGGAGGAGACAA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RKY3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00510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GGATACACCACAA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TTAGAGTGACCAGCAAT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L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17210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GAGTAGTGATTGGGTGAT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GTGGTAATGTGTGGGATGT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oAOMT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1762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GAGTAGTGATTGGGTGAT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GTGGTAATGTGTGGGATGT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PK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000995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ACCAAATCCGAGACT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AATACAACCCACAGACC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PK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038281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CTGCTATTGATGTTTGGTC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TGATTCTTTTGCTGGGGTC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T74B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2463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GAATCAAAGACGATAAAGG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GGAACCAAACGAAACAAA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79B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11821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TCCTCACAACGCTCCAG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TCTTTAGCATCGTTGGA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79B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17871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AGGGTTTACGTTTGCTTTT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CCTTCTTTCCACATTTTG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83B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34941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GCAGCAGTGGTAGTATGGG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GGGATGTCTTCTTCGGAG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K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013136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CTCCTATCTCTACTCCAC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TCTACTTCTTATCCACCAA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OC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28805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TCAACGACCTCTCCTGTAAT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TCTGAAATGTTCGGTGTCT</w:t>
            </w:r>
          </w:p>
        </w:tc>
      </w:tr>
      <w:tr>
        <w:trPr>
          <w:trHeight w:val="17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O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35320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CTCTTCTCCATACTTTCC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ACCCAATTTCTCAGCCTCA</w:t>
            </w:r>
          </w:p>
        </w:tc>
      </w:tr>
      <w:tr>
        <w:trPr>
          <w:trHeight w:val="173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6" w:name="_Hlk514056048"/>
            <w:bookmarkEnd w:id="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ctin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009081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AACAACTTACAACTCCA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TTTGCTCATACGG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bookmarkStart w:id="7" w:name="OLE_LINK165"/>
      <w:r>
        <w:rPr>
          <w:rFonts w:cs="Times New Roman" w:ascii="Times New Roman" w:hAnsi="Times New Roman"/>
          <w:b/>
          <w:bCs/>
          <w:szCs w:val="21"/>
        </w:rPr>
        <w:t>Supplementary</w:t>
      </w:r>
      <w:bookmarkEnd w:id="7"/>
      <w:r>
        <w:rPr>
          <w:rFonts w:cs="Times New Roman" w:ascii="Times New Roman" w:hAnsi="Times New Roman"/>
          <w:b/>
          <w:color w:val="000000"/>
          <w:szCs w:val="21"/>
        </w:rPr>
        <w:t xml:space="preserve"> Table S5</w:t>
      </w:r>
      <w:r>
        <w:rPr>
          <w:rFonts w:cs="Times New Roman" w:ascii="Times New Roman" w:hAnsi="Times New Roman"/>
          <w:color w:val="000000"/>
          <w:szCs w:val="21"/>
        </w:rPr>
        <w:t xml:space="preserve"> Four </w:t>
      </w:r>
      <w:r>
        <w:rPr>
          <w:rFonts w:cs="Times New Roman" w:ascii="Times New Roman" w:hAnsi="Times New Roman"/>
          <w:szCs w:val="21"/>
        </w:rPr>
        <w:t>KEGG functional the significance enrichment analysis for the DEGs</w:t>
      </w:r>
      <w:r>
        <w:rPr>
          <w:rFonts w:cs="Times New Roman" w:ascii="Times New Roman" w:hAnsi="Times New Roman"/>
          <w:color w:val="000000"/>
          <w:szCs w:val="21"/>
        </w:rPr>
        <w:t xml:space="preserve"> in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sr</w:t>
      </w:r>
      <w:r>
        <w:rPr>
          <w:rFonts w:cs="Times New Roman" w:ascii="Times New Roman" w:hAnsi="Times New Roman"/>
          <w:color w:val="000000"/>
          <w:szCs w:val="21"/>
        </w:rPr>
        <w:t xml:space="preserve"> at 0h and 12hpi</w:t>
      </w:r>
    </w:p>
    <w:tbl>
      <w:tblPr>
        <w:tblW w:w="10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952"/>
        <w:gridCol w:w="1634"/>
        <w:gridCol w:w="1634"/>
        <w:gridCol w:w="2106"/>
      </w:tblGrid>
      <w:tr>
        <w:trPr>
          <w:trHeight w:val="260" w:hRule="atLeast"/>
        </w:trPr>
        <w:tc>
          <w:tcPr>
            <w:tcW w:w="4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erm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put number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ackground number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secondary metabolit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11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366075</w:t>
            </w:r>
          </w:p>
        </w:tc>
      </w:tr>
      <w:tr>
        <w:trPr>
          <w:trHeight w:val="260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07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643472</w:t>
            </w:r>
          </w:p>
        </w:tc>
      </w:tr>
      <w:tr>
        <w:trPr>
          <w:trHeight w:val="260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cosinolate biosynthesi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6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195462</w:t>
            </w:r>
          </w:p>
        </w:tc>
      </w:tr>
      <w:tr>
        <w:trPr>
          <w:trHeight w:val="260" w:hRule="atLeast"/>
        </w:trPr>
        <w:tc>
          <w:tcPr>
            <w:tcW w:w="4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626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78536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Supplementary</w:t>
      </w:r>
      <w:r>
        <w:rPr>
          <w:rFonts w:eastAsia="宋体;SimSun" w:cs="Times New Roman" w:ascii="Times New Roman" w:hAnsi="Times New Roman"/>
          <w:b/>
          <w:szCs w:val="21"/>
        </w:rPr>
        <w:t xml:space="preserve"> Table S6 </w:t>
      </w:r>
      <w:r>
        <w:rPr>
          <w:rFonts w:eastAsia="宋体;SimSun" w:cs="Times New Roman" w:ascii="Times New Roman" w:hAnsi="Times New Roman"/>
          <w:color w:val="000000"/>
          <w:szCs w:val="21"/>
        </w:rPr>
        <w:t>Genes involved in glucosinolate biosynthesis pathway</w:t>
      </w:r>
    </w:p>
    <w:tbl>
      <w:tblPr>
        <w:tblW w:w="11469" w:type="dxa"/>
        <w:jc w:val="center"/>
        <w:tblInd w:w="0" w:type="dxa"/>
        <w:tblLayout w:type="fixed"/>
        <w:tblCellMar>
          <w:top w:w="0" w:type="dxa"/>
          <w:left w:w="113" w:type="dxa"/>
          <w:bottom w:w="0" w:type="dxa"/>
          <w:right w:w="0" w:type="dxa"/>
        </w:tblCellMar>
      </w:tblPr>
      <w:tblGrid>
        <w:gridCol w:w="426"/>
        <w:gridCol w:w="992"/>
        <w:gridCol w:w="850"/>
        <w:gridCol w:w="1701"/>
        <w:gridCol w:w="2694"/>
        <w:gridCol w:w="992"/>
        <w:gridCol w:w="1843"/>
        <w:gridCol w:w="1334"/>
        <w:gridCol w:w="637"/>
      </w:tblGrid>
      <w:tr>
        <w:trPr>
          <w:trHeight w:val="225" w:hRule="atLeast"/>
          <w:cantSplit w:val="true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de in Figure 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ymb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es in Arabidop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cerned genes in our study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Background genes i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rassica rap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cerned genes number/Background genes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Kind of glucosinolate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Function in pathway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YB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614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29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592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29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5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YB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076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59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9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YB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608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595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30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5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59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YB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185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655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56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103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655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56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1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YB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74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81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81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of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076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069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15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QD1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3G097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129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0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ranscription factors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CAT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3G197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17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4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AT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120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076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CAT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3G496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96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79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9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AM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23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300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85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MAM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230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300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30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9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93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PMD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14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34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PMI LSU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134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270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403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PMI SSU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43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47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ide-chain elong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79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164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6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79B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399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064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18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787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064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18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78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79B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223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024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0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79A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052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910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91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87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83A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137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690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273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690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27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83B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31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94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9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STF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3G03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20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STU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783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364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36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STF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308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67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8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67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STF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308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81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8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GP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305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028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120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406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028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028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120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4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/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UR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206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649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670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649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67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UGT74B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24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463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46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UGT74C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317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56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74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56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7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T5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740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37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62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37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38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381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1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11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6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8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14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/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T5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185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566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56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T5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74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81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81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5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and benzen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re structure form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FMOGS-OX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625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03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70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6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econdary modific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FMOGS-OX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1G121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698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69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econdary modific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OP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030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08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18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08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1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econdary modific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OP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4G030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084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185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341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0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econdary modific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SL-O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2G254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92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67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167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29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liphat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econdary modific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YP81F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T5G57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27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68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045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27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068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Bra0204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Indolic glucosinola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econdary modification</w:t>
            </w:r>
          </w:p>
        </w:tc>
        <w:tc>
          <w:tcPr>
            <w:tcW w:w="637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46/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                    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1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Supplementary</w:t>
      </w:r>
      <w:r>
        <w:rPr>
          <w:rFonts w:eastAsia="宋体;SimSun" w:cs="Times New Roman" w:ascii="Times New Roman" w:hAnsi="Times New Roman"/>
          <w:b/>
          <w:szCs w:val="21"/>
        </w:rPr>
        <w:t xml:space="preserve"> Table S7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Genes involved in different types of indolic glucosinolate biosynthesis pathway</w:t>
      </w:r>
    </w:p>
    <w:tbl>
      <w:tblPr>
        <w:tblW w:w="10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879"/>
        <w:gridCol w:w="1559"/>
        <w:gridCol w:w="2268"/>
        <w:gridCol w:w="2835"/>
        <w:gridCol w:w="2204"/>
      </w:tblGrid>
      <w:tr>
        <w:trPr>
          <w:trHeight w:val="224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ode in figure 13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ymbo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rabidopsis ge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oncerned gene in our stu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Background gene i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rassica rapa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oncerned gene number/Background gene number</w:t>
            </w:r>
          </w:p>
        </w:tc>
      </w:tr>
      <w:tr>
        <w:trPr>
          <w:trHeight w:val="102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81F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5G572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02747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06830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204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02747, Bra006830, Bra02045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/3</w:t>
            </w:r>
          </w:p>
        </w:tc>
      </w:tr>
      <w:tr>
        <w:trPr>
          <w:trHeight w:val="102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81F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4G374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17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1758, Bra010597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/2</w:t>
            </w:r>
          </w:p>
        </w:tc>
      </w:tr>
      <w:tr>
        <w:trPr>
          <w:trHeight w:val="102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81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4G374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17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1761, Bra01176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/2</w:t>
            </w:r>
          </w:p>
        </w:tc>
      </w:tr>
      <w:tr>
        <w:trPr>
          <w:trHeight w:val="102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81F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4G374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0598, Bra0117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0598, Bra01175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/2</w:t>
            </w:r>
          </w:p>
        </w:tc>
      </w:tr>
      <w:tr>
        <w:trPr>
          <w:trHeight w:val="132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1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GM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1G21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2270, Bra012269, Bra0122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2270, Bra012269, Bra012268, Bra025876, Bra00777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/5</w:t>
            </w:r>
          </w:p>
        </w:tc>
      </w:tr>
      <w:tr>
        <w:trPr>
          <w:trHeight w:val="102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GMT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1G211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64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a01643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/1</w:t>
            </w:r>
          </w:p>
        </w:tc>
      </w:tr>
      <w:tr>
        <w:trPr>
          <w:trHeight w:val="108" w:hRule="atLeast"/>
        </w:trPr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24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/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Supplementary</w:t>
      </w:r>
      <w:r>
        <w:rPr>
          <w:rFonts w:eastAsia="宋体;SimSun" w:cs="Times New Roman" w:ascii="Times New Roman" w:hAnsi="Times New Roman"/>
          <w:b/>
          <w:szCs w:val="21"/>
        </w:rPr>
        <w:t xml:space="preserve"> Table S8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Candidate resistance genes in resistant mutant </w:t>
      </w:r>
      <w:r>
        <w:rPr>
          <w:rFonts w:eastAsia="宋体;SimSun" w:cs="Times New Roman" w:ascii="Times New Roman" w:hAnsi="Times New Roman"/>
          <w:i/>
          <w:color w:val="000000"/>
          <w:szCs w:val="21"/>
        </w:rPr>
        <w:t>sr</w:t>
      </w:r>
    </w:p>
    <w:tbl>
      <w:tblPr>
        <w:tblW w:w="8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46"/>
        <w:gridCol w:w="5140"/>
      </w:tblGrid>
      <w:tr>
        <w:trPr>
          <w:trHeight w:val="211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 Arabidopsis</w:t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</w:t>
            </w:r>
          </w:p>
        </w:tc>
      </w:tr>
      <w:tr>
        <w:trPr>
          <w:trHeight w:val="9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4002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779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GCR14-like protein </w:t>
            </w:r>
          </w:p>
        </w:tc>
      </w:tr>
      <w:tr>
        <w:trPr>
          <w:trHeight w:val="9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2506</w:t>
              <w:tab/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83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ocyst complex component 84B </w:t>
            </w:r>
          </w:p>
        </w:tc>
      </w:tr>
      <w:tr>
        <w:trPr>
          <w:trHeight w:val="9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591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686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galacturonase inhibitor 1-like</w:t>
            </w:r>
          </w:p>
        </w:tc>
      </w:tr>
      <w:tr>
        <w:trPr>
          <w:trHeight w:val="9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599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839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tanin p80 WD40 repeat-containing subunit B1 homolog </w:t>
            </w:r>
          </w:p>
        </w:tc>
      </w:tr>
      <w:tr>
        <w:trPr>
          <w:trHeight w:val="96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4359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840</w:t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uncharacterized protein At1g7184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8:19:00Z</dcterms:created>
  <dc:creator>315582927@qq.com</dc:creator>
  <dc:description/>
  <cp:keywords/>
  <dc:language>en-US</dc:language>
  <cp:lastModifiedBy>刘 梦洋</cp:lastModifiedBy>
  <dcterms:modified xsi:type="dcterms:W3CDTF">2019-03-20T08:19:00Z</dcterms:modified>
  <cp:revision>2</cp:revision>
  <dc:subject/>
  <dc:title/>
</cp:coreProperties>
</file>